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DFE" w:rsidRPr="006E04E5" w:rsidRDefault="00796DFE" w:rsidP="00796DFE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E04E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42550">
        <w:rPr>
          <w:rFonts w:ascii="Times New Roman" w:hAnsi="Times New Roman" w:cs="Times New Roman"/>
          <w:b/>
          <w:sz w:val="24"/>
          <w:szCs w:val="24"/>
        </w:rPr>
        <w:t>S</w:t>
      </w:r>
      <w:r w:rsidRPr="006E04E5">
        <w:rPr>
          <w:rFonts w:ascii="Times New Roman" w:hAnsi="Times New Roman" w:cs="Times New Roman"/>
          <w:b/>
          <w:sz w:val="24"/>
          <w:szCs w:val="24"/>
        </w:rPr>
        <w:t>1</w:t>
      </w:r>
    </w:p>
    <w:p w:rsidR="00E25768" w:rsidRDefault="00796DFE" w:rsidP="00E257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04E5">
        <w:rPr>
          <w:rFonts w:ascii="Times New Roman" w:hAnsi="Times New Roman" w:cs="Times New Roman"/>
          <w:sz w:val="24"/>
          <w:szCs w:val="24"/>
        </w:rPr>
        <w:t xml:space="preserve">Phylogenetic analysis using the entire HBV genomes amplified from the 22 occult and 11 </w:t>
      </w:r>
      <w:proofErr w:type="gramStart"/>
      <w:r w:rsidR="00281129">
        <w:rPr>
          <w:rFonts w:ascii="Times New Roman" w:hAnsi="Times New Roman" w:cs="Times New Roman"/>
          <w:sz w:val="24"/>
          <w:szCs w:val="24"/>
        </w:rPr>
        <w:t>control</w:t>
      </w:r>
      <w:proofErr w:type="gramEnd"/>
      <w:r w:rsidR="00E25768">
        <w:rPr>
          <w:rFonts w:ascii="Times New Roman" w:hAnsi="Times New Roman" w:cs="Times New Roman"/>
          <w:sz w:val="24"/>
          <w:szCs w:val="24"/>
        </w:rPr>
        <w:t xml:space="preserve"> </w:t>
      </w:r>
      <w:r w:rsidRPr="006E04E5">
        <w:rPr>
          <w:rFonts w:ascii="Times New Roman" w:hAnsi="Times New Roman" w:cs="Times New Roman"/>
          <w:sz w:val="24"/>
          <w:szCs w:val="24"/>
        </w:rPr>
        <w:t>HBV infected subje</w:t>
      </w:r>
      <w:r w:rsidRPr="00B21A4A">
        <w:rPr>
          <w:rFonts w:ascii="Times New Roman" w:hAnsi="Times New Roman" w:cs="Times New Roman"/>
          <w:sz w:val="24"/>
          <w:szCs w:val="24"/>
        </w:rPr>
        <w:t>cts.</w:t>
      </w:r>
      <w:r w:rsidR="00E25768">
        <w:rPr>
          <w:rFonts w:ascii="Times New Roman" w:hAnsi="Times New Roman" w:cs="Times New Roman"/>
          <w:sz w:val="24"/>
          <w:szCs w:val="24"/>
        </w:rPr>
        <w:t xml:space="preserve"> </w:t>
      </w:r>
      <w:r w:rsidR="00E25768" w:rsidRPr="00A27AD7">
        <w:rPr>
          <w:rFonts w:ascii="Times New Roman" w:hAnsi="Times New Roman" w:cs="Times New Roman"/>
          <w:sz w:val="24"/>
          <w:szCs w:val="24"/>
        </w:rPr>
        <w:t>The filled circles represent the occult subjects, and the empty circles represent control subjects.</w:t>
      </w:r>
      <w:r w:rsidRPr="00B21A4A">
        <w:rPr>
          <w:rFonts w:ascii="Times New Roman" w:hAnsi="Times New Roman" w:cs="Times New Roman"/>
          <w:sz w:val="24"/>
          <w:szCs w:val="24"/>
        </w:rPr>
        <w:t xml:space="preserve"> </w:t>
      </w:r>
      <w:r w:rsidR="00B21A4A" w:rsidRPr="00B21A4A">
        <w:rPr>
          <w:rFonts w:ascii="Times New Roman" w:hAnsi="Times New Roman" w:cs="Times New Roman"/>
          <w:color w:val="000000" w:themeColor="text1"/>
          <w:sz w:val="24"/>
          <w:szCs w:val="24"/>
        </w:rPr>
        <w:t>Phylogenetic comparison was done by neighbor-joining algorithm based on Kimura two-parameter distance estimation</w:t>
      </w:r>
      <w:r w:rsidR="00B21A4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21A4A" w:rsidRPr="00B21A4A">
        <w:rPr>
          <w:rFonts w:ascii="Times New Roman" w:hAnsi="Times New Roman" w:cs="Times New Roman"/>
          <w:sz w:val="24"/>
          <w:szCs w:val="24"/>
        </w:rPr>
        <w:t xml:space="preserve"> </w:t>
      </w:r>
      <w:r w:rsidRPr="00B21A4A">
        <w:rPr>
          <w:rFonts w:ascii="Times New Roman" w:hAnsi="Times New Roman" w:cs="Times New Roman"/>
          <w:sz w:val="24"/>
          <w:szCs w:val="24"/>
        </w:rPr>
        <w:t>B</w:t>
      </w:r>
      <w:r w:rsidRPr="006E04E5">
        <w:rPr>
          <w:rFonts w:ascii="Times New Roman" w:hAnsi="Times New Roman" w:cs="Times New Roman"/>
          <w:sz w:val="24"/>
          <w:szCs w:val="24"/>
        </w:rPr>
        <w:t>ootstrap values more than</w:t>
      </w:r>
      <w:r w:rsidR="00022276">
        <w:rPr>
          <w:rFonts w:ascii="Times New Roman" w:hAnsi="Times New Roman" w:cs="Times New Roman"/>
          <w:sz w:val="24"/>
          <w:szCs w:val="24"/>
        </w:rPr>
        <w:t xml:space="preserve"> </w:t>
      </w:r>
      <w:r w:rsidRPr="006E04E5">
        <w:rPr>
          <w:rFonts w:ascii="Times New Roman" w:hAnsi="Times New Roman" w:cs="Times New Roman"/>
          <w:sz w:val="24"/>
          <w:szCs w:val="24"/>
        </w:rPr>
        <w:t xml:space="preserve">75% are indicated on the major nodes. The scale of the evolutionary distances is shown at the bottom (scale bar). References sequences retrieved from </w:t>
      </w:r>
      <w:proofErr w:type="spellStart"/>
      <w:r w:rsidRPr="006E04E5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6E04E5">
        <w:rPr>
          <w:rFonts w:ascii="Times New Roman" w:hAnsi="Times New Roman" w:cs="Times New Roman"/>
          <w:sz w:val="24"/>
          <w:szCs w:val="24"/>
        </w:rPr>
        <w:t xml:space="preserve"> are indic</w:t>
      </w:r>
      <w:r w:rsidR="00E25768">
        <w:rPr>
          <w:rFonts w:ascii="Times New Roman" w:hAnsi="Times New Roman" w:cs="Times New Roman"/>
          <w:sz w:val="24"/>
          <w:szCs w:val="24"/>
        </w:rPr>
        <w:t>ated by their accession numbers.</w:t>
      </w:r>
    </w:p>
    <w:p w:rsidR="002A692E" w:rsidRPr="00E25768" w:rsidRDefault="00E25768" w:rsidP="00E2576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4F59">
        <w:rPr>
          <w:rFonts w:ascii="Times New Roman" w:eastAsia="SimSun" w:hAnsi="Times New Roman" w:cs="Times New Roman"/>
          <w:noProof/>
          <w:sz w:val="24"/>
        </w:rPr>
        <w:drawing>
          <wp:inline distT="0" distB="0" distL="0" distR="0" wp14:anchorId="1ABABD34" wp14:editId="08F92A98">
            <wp:extent cx="3044952" cy="5897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589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692E" w:rsidRPr="00E25768" w:rsidSect="00796DF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7E2" w:rsidRDefault="003317E2" w:rsidP="00796DFE">
      <w:pPr>
        <w:spacing w:after="0" w:line="240" w:lineRule="auto"/>
      </w:pPr>
      <w:r>
        <w:separator/>
      </w:r>
    </w:p>
  </w:endnote>
  <w:endnote w:type="continuationSeparator" w:id="0">
    <w:p w:rsidR="003317E2" w:rsidRDefault="003317E2" w:rsidP="00796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1637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58FA" w:rsidRDefault="00D658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7A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58FA" w:rsidRDefault="00D658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7E2" w:rsidRDefault="003317E2" w:rsidP="00796DFE">
      <w:pPr>
        <w:spacing w:after="0" w:line="240" w:lineRule="auto"/>
      </w:pPr>
      <w:r>
        <w:separator/>
      </w:r>
    </w:p>
  </w:footnote>
  <w:footnote w:type="continuationSeparator" w:id="0">
    <w:p w:rsidR="003317E2" w:rsidRDefault="003317E2" w:rsidP="00796D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96DFE"/>
    <w:rsid w:val="00004147"/>
    <w:rsid w:val="00007ABE"/>
    <w:rsid w:val="00022276"/>
    <w:rsid w:val="00057223"/>
    <w:rsid w:val="00082145"/>
    <w:rsid w:val="000B2477"/>
    <w:rsid w:val="000D4225"/>
    <w:rsid w:val="000D6B35"/>
    <w:rsid w:val="000E4233"/>
    <w:rsid w:val="000E720A"/>
    <w:rsid w:val="00117BB2"/>
    <w:rsid w:val="001A3F98"/>
    <w:rsid w:val="001D4F59"/>
    <w:rsid w:val="001E483B"/>
    <w:rsid w:val="001F6837"/>
    <w:rsid w:val="00224C5B"/>
    <w:rsid w:val="00264337"/>
    <w:rsid w:val="002725DE"/>
    <w:rsid w:val="00281129"/>
    <w:rsid w:val="00292830"/>
    <w:rsid w:val="0029444B"/>
    <w:rsid w:val="002A692E"/>
    <w:rsid w:val="002A6A0D"/>
    <w:rsid w:val="002C594B"/>
    <w:rsid w:val="002D0253"/>
    <w:rsid w:val="002F7AC1"/>
    <w:rsid w:val="003317E2"/>
    <w:rsid w:val="00337102"/>
    <w:rsid w:val="003A1B2C"/>
    <w:rsid w:val="003B243D"/>
    <w:rsid w:val="00437D71"/>
    <w:rsid w:val="0046496C"/>
    <w:rsid w:val="0048141F"/>
    <w:rsid w:val="004B36B3"/>
    <w:rsid w:val="00514704"/>
    <w:rsid w:val="00516CFE"/>
    <w:rsid w:val="00520004"/>
    <w:rsid w:val="0052017A"/>
    <w:rsid w:val="00583033"/>
    <w:rsid w:val="005916F9"/>
    <w:rsid w:val="00601013"/>
    <w:rsid w:val="00607AC7"/>
    <w:rsid w:val="00624E9B"/>
    <w:rsid w:val="00631E22"/>
    <w:rsid w:val="006327BA"/>
    <w:rsid w:val="006951B8"/>
    <w:rsid w:val="006B31E3"/>
    <w:rsid w:val="006F06B4"/>
    <w:rsid w:val="0072649B"/>
    <w:rsid w:val="00756340"/>
    <w:rsid w:val="007565DE"/>
    <w:rsid w:val="00796DFE"/>
    <w:rsid w:val="007B51F5"/>
    <w:rsid w:val="007C3E74"/>
    <w:rsid w:val="007D7B27"/>
    <w:rsid w:val="007E53B9"/>
    <w:rsid w:val="007E777D"/>
    <w:rsid w:val="008121B3"/>
    <w:rsid w:val="00834D11"/>
    <w:rsid w:val="008A09FD"/>
    <w:rsid w:val="008B4FBA"/>
    <w:rsid w:val="008D4C01"/>
    <w:rsid w:val="008E0CB1"/>
    <w:rsid w:val="00967B9D"/>
    <w:rsid w:val="0099272B"/>
    <w:rsid w:val="009A3D54"/>
    <w:rsid w:val="00A17406"/>
    <w:rsid w:val="00A27AD7"/>
    <w:rsid w:val="00A42550"/>
    <w:rsid w:val="00A812DD"/>
    <w:rsid w:val="00AA5755"/>
    <w:rsid w:val="00AE74F8"/>
    <w:rsid w:val="00B119DD"/>
    <w:rsid w:val="00B21A4A"/>
    <w:rsid w:val="00B27A53"/>
    <w:rsid w:val="00B34579"/>
    <w:rsid w:val="00B72D83"/>
    <w:rsid w:val="00B7578D"/>
    <w:rsid w:val="00B93AB3"/>
    <w:rsid w:val="00B96A80"/>
    <w:rsid w:val="00BB5CEE"/>
    <w:rsid w:val="00BE139E"/>
    <w:rsid w:val="00C221BB"/>
    <w:rsid w:val="00C24E06"/>
    <w:rsid w:val="00D658FA"/>
    <w:rsid w:val="00D7255B"/>
    <w:rsid w:val="00D73BD2"/>
    <w:rsid w:val="00D909DE"/>
    <w:rsid w:val="00D967F4"/>
    <w:rsid w:val="00DB5DA4"/>
    <w:rsid w:val="00DC300B"/>
    <w:rsid w:val="00DC7F9A"/>
    <w:rsid w:val="00DF0DC9"/>
    <w:rsid w:val="00E20E7A"/>
    <w:rsid w:val="00E25768"/>
    <w:rsid w:val="00E34616"/>
    <w:rsid w:val="00E42422"/>
    <w:rsid w:val="00E54E57"/>
    <w:rsid w:val="00E94EEF"/>
    <w:rsid w:val="00EB361E"/>
    <w:rsid w:val="00EC62BA"/>
    <w:rsid w:val="00EE657E"/>
    <w:rsid w:val="00F129FE"/>
    <w:rsid w:val="00F606C4"/>
    <w:rsid w:val="00F65AB2"/>
    <w:rsid w:val="00FB78ED"/>
    <w:rsid w:val="00FE0AF0"/>
    <w:rsid w:val="00FF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A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D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DF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DFE"/>
  </w:style>
  <w:style w:type="paragraph" w:styleId="Footer">
    <w:name w:val="footer"/>
    <w:basedOn w:val="Normal"/>
    <w:link w:val="FooterChar"/>
    <w:uiPriority w:val="99"/>
    <w:unhideWhenUsed/>
    <w:rsid w:val="0079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D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D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DF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DFE"/>
  </w:style>
  <w:style w:type="paragraph" w:styleId="Footer">
    <w:name w:val="footer"/>
    <w:basedOn w:val="Normal"/>
    <w:link w:val="FooterChar"/>
    <w:uiPriority w:val="99"/>
    <w:unhideWhenUsed/>
    <w:rsid w:val="0079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y</dc:creator>
  <cp:lastModifiedBy>Camy</cp:lastModifiedBy>
  <cp:revision>57</cp:revision>
  <cp:lastPrinted>2013-10-23T08:33:00Z</cp:lastPrinted>
  <dcterms:created xsi:type="dcterms:W3CDTF">2013-07-18T10:59:00Z</dcterms:created>
  <dcterms:modified xsi:type="dcterms:W3CDTF">2014-05-14T06:54:00Z</dcterms:modified>
</cp:coreProperties>
</file>